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1CD" w:rsidRDefault="000D11CD" w:rsidP="000D11CD">
      <w:pPr>
        <w:widowControl w:val="0"/>
        <w:autoSpaceDE w:val="0"/>
        <w:autoSpaceDN w:val="0"/>
        <w:adjustRightInd w:val="0"/>
        <w:ind w:left="640" w:hanging="640"/>
        <w:jc w:val="both"/>
        <w:rPr>
          <w:b/>
          <w:bCs/>
          <w:sz w:val="44"/>
          <w:szCs w:val="44"/>
        </w:rPr>
      </w:pPr>
      <w:r w:rsidRPr="009A158C">
        <w:rPr>
          <w:b/>
          <w:bCs/>
          <w:sz w:val="44"/>
          <w:szCs w:val="44"/>
        </w:rPr>
        <w:t>Appendix</w:t>
      </w:r>
      <w:r>
        <w:rPr>
          <w:b/>
          <w:bCs/>
          <w:sz w:val="44"/>
          <w:szCs w:val="44"/>
        </w:rPr>
        <w:t xml:space="preserve"> </w:t>
      </w:r>
      <w:r>
        <w:rPr>
          <w:b/>
          <w:bCs/>
          <w:sz w:val="44"/>
          <w:szCs w:val="44"/>
        </w:rPr>
        <w:t>4</w:t>
      </w:r>
      <w:bookmarkStart w:id="0" w:name="_GoBack"/>
      <w:bookmarkEnd w:id="0"/>
    </w:p>
    <w:p w:rsidR="000D11CD" w:rsidRDefault="000D11CD" w:rsidP="000D11CD">
      <w:pPr>
        <w:jc w:val="both"/>
      </w:pPr>
    </w:p>
    <w:p w:rsidR="000D11CD" w:rsidRDefault="000D11CD" w:rsidP="000D11CD">
      <w:pPr>
        <w:jc w:val="both"/>
      </w:pPr>
    </w:p>
    <w:p w:rsidR="000D11CD" w:rsidRPr="00864F6B" w:rsidRDefault="000D11CD" w:rsidP="000D11CD">
      <w:pPr>
        <w:jc w:val="both"/>
        <w:rPr>
          <w:vertAlign w:val="superscript"/>
        </w:rPr>
      </w:pPr>
      <w:r>
        <w:t xml:space="preserve">Table 10. </w:t>
      </w:r>
      <w:r w:rsidRPr="00D9569C">
        <w:rPr>
          <w:i/>
          <w:iCs/>
        </w:rPr>
        <w:t>P</w:t>
      </w:r>
      <w:r>
        <w:t xml:space="preserve">-values of ADF statistics for stationarity test for the </w:t>
      </w:r>
      <w:r>
        <w:rPr>
          <w:color w:val="000000"/>
        </w:rPr>
        <w:t>states/territories</w:t>
      </w:r>
      <w:r w:rsidDel="00411028">
        <w:t xml:space="preserve"> </w:t>
      </w:r>
      <w:r>
        <w:t>in the US.</w:t>
      </w:r>
    </w:p>
    <w:tbl>
      <w:tblPr>
        <w:tblStyle w:val="TableGrid"/>
        <w:tblW w:w="7757" w:type="dxa"/>
        <w:tblLayout w:type="fixed"/>
        <w:tblLook w:val="04A0" w:firstRow="1" w:lastRow="0" w:firstColumn="1" w:lastColumn="0" w:noHBand="0" w:noVBand="1"/>
      </w:tblPr>
      <w:tblGrid>
        <w:gridCol w:w="1749"/>
        <w:gridCol w:w="1612"/>
        <w:gridCol w:w="2538"/>
        <w:gridCol w:w="1858"/>
      </w:tblGrid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State/Territory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  <w:r>
              <w:t>Daily New Cases</w:t>
            </w: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  <w:r>
              <w:t>Restaurants Trend</w:t>
            </w:r>
          </w:p>
        </w:tc>
        <w:tc>
          <w:tcPr>
            <w:tcW w:w="1858" w:type="dxa"/>
          </w:tcPr>
          <w:p w:rsidR="000D11CD" w:rsidRDefault="000D11CD" w:rsidP="00DC7AE2">
            <w:pPr>
              <w:jc w:val="both"/>
            </w:pPr>
            <w:r>
              <w:t>Bars Trend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rPr>
                <w:bCs/>
              </w:rPr>
              <w:t>TX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.039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.01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FL</w:t>
            </w: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CA</w:t>
            </w: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.002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A</w:t>
            </w:r>
            <w:r>
              <w:t>Z</w:t>
            </w: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GA</w:t>
            </w: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LA</w:t>
            </w: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.015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TN</w:t>
            </w: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NC</w:t>
            </w: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.16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WA</w:t>
            </w: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PA</w:t>
            </w: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  <w:rPr>
                <w:bCs/>
              </w:rPr>
            </w:pPr>
            <w:r w:rsidRPr="008970C7">
              <w:rPr>
                <w:bCs/>
              </w:rPr>
              <w:t>SC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.25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MS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OH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AL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NV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OK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MO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VA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MI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.002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NY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.080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IL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UT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MN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WI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MD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IA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KY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ID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IN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NJ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.07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AR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NM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OR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MA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 w:rsidRPr="008970C7">
              <w:t>CO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DE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464BF2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NE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464BF2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MT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464BF2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CT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464BF2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RI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464BF2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WV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464BF2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lastRenderedPageBreak/>
              <w:t>NH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0A6C0C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ME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464BF2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HI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464BF2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  <w:tr w:rsidR="000D11CD" w:rsidRPr="008970C7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  <w:r>
              <w:t>KS</w:t>
            </w:r>
          </w:p>
        </w:tc>
        <w:tc>
          <w:tcPr>
            <w:tcW w:w="1612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2538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858" w:type="dxa"/>
          </w:tcPr>
          <w:p w:rsidR="000D11CD" w:rsidRPr="008970C7" w:rsidRDefault="000D11CD" w:rsidP="00DC7AE2">
            <w:pPr>
              <w:jc w:val="both"/>
            </w:pPr>
          </w:p>
        </w:tc>
      </w:tr>
      <w:tr w:rsidR="000D11CD" w:rsidRPr="000A6C0C" w:rsidTr="00DC7AE2">
        <w:tc>
          <w:tcPr>
            <w:tcW w:w="1749" w:type="dxa"/>
          </w:tcPr>
          <w:p w:rsidR="000D11CD" w:rsidRPr="008970C7" w:rsidRDefault="000D11CD" w:rsidP="00DC7AE2">
            <w:pPr>
              <w:jc w:val="both"/>
            </w:pPr>
          </w:p>
        </w:tc>
        <w:tc>
          <w:tcPr>
            <w:tcW w:w="1612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253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  <w:tc>
          <w:tcPr>
            <w:tcW w:w="1858" w:type="dxa"/>
          </w:tcPr>
          <w:p w:rsidR="000D11CD" w:rsidRPr="00FE106B" w:rsidRDefault="000D11CD" w:rsidP="00DC7AE2">
            <w:pPr>
              <w:jc w:val="both"/>
            </w:pPr>
            <w:r w:rsidRPr="00FE106B">
              <w:t>&lt;.001</w:t>
            </w:r>
          </w:p>
        </w:tc>
      </w:tr>
    </w:tbl>
    <w:p w:rsidR="000D11CD" w:rsidRDefault="000D11CD" w:rsidP="000D11CD"/>
    <w:p w:rsidR="000D11CD" w:rsidRDefault="000D11CD" w:rsidP="000D11CD"/>
    <w:p w:rsidR="00D624E0" w:rsidRDefault="00D624E0"/>
    <w:sectPr w:rsidR="00D624E0" w:rsidSect="00077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1CD"/>
    <w:rsid w:val="00077BCE"/>
    <w:rsid w:val="000D11CD"/>
    <w:rsid w:val="00271A4F"/>
    <w:rsid w:val="004F2958"/>
    <w:rsid w:val="00D6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D87B3"/>
  <w14:defaultImageDpi w14:val="32767"/>
  <w15:chartTrackingRefBased/>
  <w15:docId w15:val="{A9F17E1B-2719-964E-B498-BF7E14638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11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11C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Asgari Mehrabadi</dc:creator>
  <cp:keywords/>
  <dc:description/>
  <cp:lastModifiedBy>Milad Asgari Mehrabadi</cp:lastModifiedBy>
  <cp:revision>1</cp:revision>
  <dcterms:created xsi:type="dcterms:W3CDTF">2020-12-08T01:31:00Z</dcterms:created>
  <dcterms:modified xsi:type="dcterms:W3CDTF">2020-12-08T01:31:00Z</dcterms:modified>
</cp:coreProperties>
</file>